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E6984" w14:textId="6AE15E89" w:rsidR="002A2D86" w:rsidRPr="00424DF8" w:rsidRDefault="00313650" w:rsidP="00092B60">
      <w:pPr>
        <w:rPr>
          <w:b/>
        </w:rPr>
      </w:pPr>
      <w:r>
        <w:rPr>
          <w:b/>
        </w:rPr>
        <w:t>S1 File</w:t>
      </w:r>
      <w:bookmarkStart w:id="0" w:name="_GoBack"/>
      <w:bookmarkEnd w:id="0"/>
      <w:r w:rsidR="002A2D86" w:rsidRPr="00424DF8">
        <w:rPr>
          <w:b/>
        </w:rPr>
        <w:t xml:space="preserve">: Probes for RNA FISH </w:t>
      </w:r>
    </w:p>
    <w:p w14:paraId="7332F565" w14:textId="77777777" w:rsidR="002A2D86" w:rsidRPr="00424DF8" w:rsidRDefault="002A2D86" w:rsidP="00092B60">
      <w:pPr>
        <w:rPr>
          <w:b/>
        </w:rPr>
      </w:pPr>
    </w:p>
    <w:p w14:paraId="04FD1B0E" w14:textId="77777777" w:rsidR="002A2D86" w:rsidRPr="00424DF8" w:rsidRDefault="002A2D86" w:rsidP="00092B60">
      <w:pPr>
        <w:rPr>
          <w:b/>
        </w:rPr>
      </w:pPr>
      <w:r w:rsidRPr="00424DF8">
        <w:rPr>
          <w:b/>
        </w:rPr>
        <w:t>Probes targeted against satellite repeat transcrip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3"/>
        <w:gridCol w:w="7513"/>
      </w:tblGrid>
      <w:tr w:rsidR="002A2D86" w:rsidRPr="00424DF8" w14:paraId="6E024909" w14:textId="77777777" w:rsidTr="00FB31DD">
        <w:tc>
          <w:tcPr>
            <w:tcW w:w="1077" w:type="pct"/>
            <w:shd w:val="clear" w:color="auto" w:fill="D9D9D9" w:themeFill="background1" w:themeFillShade="D9"/>
          </w:tcPr>
          <w:p w14:paraId="7D03A932" w14:textId="398BA6CB" w:rsidR="002A2D86" w:rsidRPr="00424DF8" w:rsidRDefault="00424DF8" w:rsidP="00092B60">
            <w:pPr>
              <w:rPr>
                <w:b/>
              </w:rPr>
            </w:pPr>
            <w:r>
              <w:rPr>
                <w:b/>
              </w:rPr>
              <w:t>Probe Target</w:t>
            </w:r>
          </w:p>
        </w:tc>
        <w:tc>
          <w:tcPr>
            <w:tcW w:w="3923" w:type="pct"/>
            <w:shd w:val="clear" w:color="auto" w:fill="D9D9D9" w:themeFill="background1" w:themeFillShade="D9"/>
          </w:tcPr>
          <w:p w14:paraId="107EDD73" w14:textId="77777777" w:rsidR="002A2D86" w:rsidRPr="00424DF8" w:rsidRDefault="002A2D86" w:rsidP="00092B60">
            <w:pPr>
              <w:rPr>
                <w:b/>
              </w:rPr>
            </w:pPr>
            <w:r w:rsidRPr="00424DF8">
              <w:rPr>
                <w:b/>
              </w:rPr>
              <w:t>5’-Sequence-3’</w:t>
            </w:r>
          </w:p>
        </w:tc>
      </w:tr>
      <w:tr w:rsidR="002A2D86" w:rsidRPr="002A2D86" w14:paraId="3EAFA933" w14:textId="77777777" w:rsidTr="00FB31DD">
        <w:tc>
          <w:tcPr>
            <w:tcW w:w="1077" w:type="pct"/>
          </w:tcPr>
          <w:p w14:paraId="68B8CA50" w14:textId="77777777" w:rsidR="002A2D86" w:rsidRPr="002A2D86" w:rsidRDefault="002A2D86" w:rsidP="00092B60">
            <w:r>
              <w:t>(</w:t>
            </w:r>
            <w:proofErr w:type="gramStart"/>
            <w:r>
              <w:t>AATAT)n</w:t>
            </w:r>
            <w:proofErr w:type="gramEnd"/>
          </w:p>
        </w:tc>
        <w:tc>
          <w:tcPr>
            <w:tcW w:w="3923" w:type="pct"/>
          </w:tcPr>
          <w:p w14:paraId="14365C92" w14:textId="77777777" w:rsidR="002A2D86" w:rsidRDefault="002A2D86" w:rsidP="00092B60">
            <w:r>
              <w:t>Alexa488-ATATTATATTATATTATATTATATTATATT</w:t>
            </w:r>
          </w:p>
          <w:p w14:paraId="048A0A09" w14:textId="77777777" w:rsidR="002A2D86" w:rsidRPr="002A2D86" w:rsidRDefault="002A2D86" w:rsidP="00092B60">
            <w:r>
              <w:t>Cy5-ATATTATATTATATTATATTATATTATATT</w:t>
            </w:r>
          </w:p>
        </w:tc>
      </w:tr>
      <w:tr w:rsidR="002A2D86" w:rsidRPr="002A2D86" w14:paraId="31F57046" w14:textId="77777777" w:rsidTr="00FB31DD">
        <w:tc>
          <w:tcPr>
            <w:tcW w:w="1077" w:type="pct"/>
          </w:tcPr>
          <w:p w14:paraId="73FAF0A0" w14:textId="77777777" w:rsidR="002A2D86" w:rsidRPr="002A2D86" w:rsidRDefault="002A2D86" w:rsidP="00092B60">
            <w:r>
              <w:t>(</w:t>
            </w:r>
            <w:proofErr w:type="gramStart"/>
            <w:r>
              <w:t>AAGAC)n</w:t>
            </w:r>
            <w:proofErr w:type="gramEnd"/>
          </w:p>
        </w:tc>
        <w:tc>
          <w:tcPr>
            <w:tcW w:w="3923" w:type="pct"/>
          </w:tcPr>
          <w:p w14:paraId="7CEE27ED" w14:textId="77777777" w:rsidR="002A2D86" w:rsidRDefault="002A2D86" w:rsidP="00092B60">
            <w:r>
              <w:t>Cy3-AAGACAAGACAAGACAAGACAAGACAAGAC</w:t>
            </w:r>
          </w:p>
          <w:p w14:paraId="577EAE66" w14:textId="77777777" w:rsidR="002A2D86" w:rsidRPr="002A2D86" w:rsidRDefault="002A2D86" w:rsidP="00092B60">
            <w:r>
              <w:t>Cy5-AAGACAAGACAAGACAAGACAAGACAAGAC</w:t>
            </w:r>
          </w:p>
        </w:tc>
      </w:tr>
    </w:tbl>
    <w:p w14:paraId="2FE0F284" w14:textId="77777777" w:rsidR="00E53596" w:rsidRDefault="00E53596" w:rsidP="00092B60"/>
    <w:p w14:paraId="63C4778F" w14:textId="77777777" w:rsidR="002A2D86" w:rsidRPr="00424DF8" w:rsidRDefault="002A2D86" w:rsidP="00092B60">
      <w:pPr>
        <w:rPr>
          <w:b/>
        </w:rPr>
      </w:pPr>
      <w:r w:rsidRPr="00424DF8">
        <w:rPr>
          <w:b/>
        </w:rPr>
        <w:t>Stellaris RNA FISH probe se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8"/>
        <w:gridCol w:w="1800"/>
        <w:gridCol w:w="5778"/>
      </w:tblGrid>
      <w:tr w:rsidR="00FB31DD" w:rsidRPr="00424DF8" w14:paraId="11460DCE" w14:textId="77777777" w:rsidTr="00FB31DD">
        <w:tc>
          <w:tcPr>
            <w:tcW w:w="1043" w:type="pct"/>
            <w:shd w:val="clear" w:color="auto" w:fill="D9D9D9" w:themeFill="background1" w:themeFillShade="D9"/>
          </w:tcPr>
          <w:p w14:paraId="032B9F57" w14:textId="77777777" w:rsidR="002A2D86" w:rsidRPr="00424DF8" w:rsidRDefault="002A2D86" w:rsidP="00092B60">
            <w:pPr>
              <w:rPr>
                <w:b/>
              </w:rPr>
            </w:pPr>
            <w:r w:rsidRPr="00424DF8">
              <w:rPr>
                <w:b/>
              </w:rPr>
              <w:t>Probe Target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14:paraId="3B8C7FC8" w14:textId="77777777" w:rsidR="002A2D86" w:rsidRPr="00424DF8" w:rsidRDefault="002A2D86" w:rsidP="00092B60">
            <w:pPr>
              <w:rPr>
                <w:b/>
              </w:rPr>
            </w:pPr>
            <w:r w:rsidRPr="00424DF8">
              <w:rPr>
                <w:b/>
              </w:rPr>
              <w:t>Dye</w:t>
            </w:r>
          </w:p>
        </w:tc>
        <w:tc>
          <w:tcPr>
            <w:tcW w:w="3017" w:type="pct"/>
            <w:shd w:val="clear" w:color="auto" w:fill="D9D9D9" w:themeFill="background1" w:themeFillShade="D9"/>
          </w:tcPr>
          <w:p w14:paraId="180EF7D3" w14:textId="77777777" w:rsidR="002A2D86" w:rsidRPr="00424DF8" w:rsidRDefault="002A2D86" w:rsidP="00092B60">
            <w:pPr>
              <w:rPr>
                <w:b/>
              </w:rPr>
            </w:pPr>
            <w:r w:rsidRPr="00424DF8">
              <w:rPr>
                <w:b/>
              </w:rPr>
              <w:t>5’-Sequence-3’-Dye</w:t>
            </w:r>
          </w:p>
        </w:tc>
      </w:tr>
      <w:tr w:rsidR="00FB31DD" w14:paraId="7214E008" w14:textId="77777777" w:rsidTr="00FB31DD">
        <w:tc>
          <w:tcPr>
            <w:tcW w:w="1043" w:type="pct"/>
          </w:tcPr>
          <w:p w14:paraId="478C5B7F" w14:textId="77777777" w:rsidR="002A2D86" w:rsidRDefault="002A2D86" w:rsidP="00092B60">
            <w:proofErr w:type="gramStart"/>
            <w:r w:rsidRPr="002A2D86">
              <w:rPr>
                <w:i/>
              </w:rPr>
              <w:t>kl</w:t>
            </w:r>
            <w:proofErr w:type="gramEnd"/>
            <w:r w:rsidRPr="002A2D86">
              <w:rPr>
                <w:i/>
              </w:rPr>
              <w:t>-3</w:t>
            </w:r>
            <w:r>
              <w:t>, Exon 1</w:t>
            </w:r>
          </w:p>
        </w:tc>
        <w:tc>
          <w:tcPr>
            <w:tcW w:w="940" w:type="pct"/>
          </w:tcPr>
          <w:p w14:paraId="6E9EF1CC" w14:textId="77777777" w:rsidR="002A2D86" w:rsidRDefault="002A2D86" w:rsidP="00092B60">
            <w:r>
              <w:t>Quasar</w:t>
            </w:r>
            <w:r w:rsidR="006A0F76">
              <w:rPr>
                <w:rFonts w:ascii="Cambria" w:hAnsi="Cambria"/>
              </w:rPr>
              <w:t>®</w:t>
            </w:r>
            <w:r>
              <w:t xml:space="preserve"> 670</w:t>
            </w:r>
          </w:p>
        </w:tc>
        <w:tc>
          <w:tcPr>
            <w:tcW w:w="3017" w:type="pct"/>
          </w:tcPr>
          <w:p w14:paraId="62AF1711" w14:textId="77777777" w:rsidR="002A2D86" w:rsidRPr="00FB31DD" w:rsidRDefault="009001EA" w:rsidP="00A332F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FB31DD">
              <w:rPr>
                <w:rFonts w:ascii="Courier New" w:hAnsi="Courier New" w:cs="Courier New"/>
                <w:sz w:val="20"/>
                <w:szCs w:val="20"/>
              </w:rPr>
              <w:t>taacattcctttctggatcc</w:t>
            </w:r>
            <w:proofErr w:type="spellEnd"/>
            <w:proofErr w:type="gram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aaacgccaaagag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gcacgctttaacat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gtcacttacacta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cgtcttctttgtt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catttctcgaagta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gcttgaaatccgtt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ataccgctggttt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acccaacaaatctgc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actatttcctcagg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ctttcatccacaat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catttacattctcaac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gacctttttcctcaa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acttatcattatg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aatcagttggatatc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aagcttttcctggta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gcgttgaatttcag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agatccgacctcaa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gatatacaacagtc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cgaacggttatcaa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tattgccacctcat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caagagtttcgct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ctttaaaacgtga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attcggtcacagc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gtttgctctttttc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gttgcttcagatga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ttaaatagttcatg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gccatctcacaag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ttttgaactggct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ccagtcgaactcg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cattgctcaaaataac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accttgaatttg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ttgttttccctct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acatcgggtgtatct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attgaccaacatt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atctggccaacatac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acaaactccgttat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ggttattaaatgctc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taatgtcaagcaatcct</w:t>
            </w:r>
            <w:proofErr w:type="spellEnd"/>
          </w:p>
        </w:tc>
      </w:tr>
      <w:tr w:rsidR="00FB31DD" w14:paraId="578AC9BA" w14:textId="77777777" w:rsidTr="00FB31DD">
        <w:tc>
          <w:tcPr>
            <w:tcW w:w="1043" w:type="pct"/>
          </w:tcPr>
          <w:p w14:paraId="25E39296" w14:textId="77777777" w:rsidR="002A2D86" w:rsidRDefault="002A2D86" w:rsidP="00092B60">
            <w:proofErr w:type="gramStart"/>
            <w:r w:rsidRPr="002A2D86">
              <w:rPr>
                <w:i/>
              </w:rPr>
              <w:t>kl</w:t>
            </w:r>
            <w:proofErr w:type="gramEnd"/>
            <w:r w:rsidRPr="002A2D86">
              <w:rPr>
                <w:i/>
              </w:rPr>
              <w:t>-3</w:t>
            </w:r>
            <w:r>
              <w:t>, Exon 14</w:t>
            </w:r>
          </w:p>
        </w:tc>
        <w:tc>
          <w:tcPr>
            <w:tcW w:w="940" w:type="pct"/>
          </w:tcPr>
          <w:p w14:paraId="267B4BC0" w14:textId="77777777" w:rsidR="002A2D86" w:rsidRDefault="00092B60" w:rsidP="00092B60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17" w:type="pct"/>
          </w:tcPr>
          <w:p w14:paraId="6315D49F" w14:textId="14F11C68" w:rsidR="002A2D86" w:rsidRPr="00FB31DD" w:rsidRDefault="00424DF8" w:rsidP="00FB31D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FB31DD">
              <w:rPr>
                <w:rFonts w:ascii="Courier New" w:hAnsi="Courier New" w:cs="Courier New"/>
                <w:sz w:val="20"/>
                <w:szCs w:val="20"/>
              </w:rPr>
              <w:t>gtactttgacatagccatgg</w:t>
            </w:r>
            <w:proofErr w:type="spellEnd"/>
            <w:proofErr w:type="gram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atttgcctttaagg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tatttagcctcttg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gcttcttgtagatca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ttctttttgttg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tggcctcgtctaat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caccaataagagcg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agtccatcggattt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tcggtctcacttt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agaataacatctccg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tgattaaatggtccc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tccactcaccaatt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acagttcatctgtt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aatccacacttttc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tcggaattcccatg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tcctctgcaacat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ttgtccaagcaag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aatccacttcttta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tgggtagctttgt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caaatatttcagg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gcattgtcacag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cccgttcatcttc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catgtttccagtcac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ctttcgtagtggaca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caatcactgtaacg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taacttcaatgg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cgtttatttttgc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ctacctcttgtagca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tcaaagcgctcaag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ctagatttgtagc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aactcaagctggcga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accgccttttataa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ccgaaacggaacagga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accacgtaaacca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acaccacgaacga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ttagtactactgg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cattggcataagttc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tcattttttttggc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gcccatagaaata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cttctaggcagga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aagtgacagttt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gtaagctctacca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aggtggttcattagt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tagtccagcacgta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gagattgcgaatag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ataccagtcggatg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lastRenderedPageBreak/>
              <w:t>tcctgctccttaaaac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FB31DD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r w:rsidR="0046371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tgccatgtcatcaata</w:t>
            </w:r>
            <w:proofErr w:type="spellEnd"/>
          </w:p>
        </w:tc>
      </w:tr>
      <w:tr w:rsidR="00FB31DD" w14:paraId="2C933F3F" w14:textId="77777777" w:rsidTr="00FB31DD">
        <w:tc>
          <w:tcPr>
            <w:tcW w:w="1043" w:type="pct"/>
          </w:tcPr>
          <w:p w14:paraId="0269C8FA" w14:textId="77777777" w:rsidR="002A2D86" w:rsidRDefault="002A2D86" w:rsidP="00092B60">
            <w:proofErr w:type="gramStart"/>
            <w:r w:rsidRPr="002A2D86">
              <w:rPr>
                <w:i/>
              </w:rPr>
              <w:lastRenderedPageBreak/>
              <w:t>kl</w:t>
            </w:r>
            <w:proofErr w:type="gramEnd"/>
            <w:r w:rsidRPr="002A2D86">
              <w:rPr>
                <w:i/>
              </w:rPr>
              <w:t>-5</w:t>
            </w:r>
            <w:r>
              <w:t>, Exons 1-6</w:t>
            </w:r>
          </w:p>
        </w:tc>
        <w:tc>
          <w:tcPr>
            <w:tcW w:w="940" w:type="pct"/>
          </w:tcPr>
          <w:p w14:paraId="2F4FE195" w14:textId="77777777" w:rsidR="002A2D86" w:rsidRDefault="00092B60" w:rsidP="00092B60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17" w:type="pct"/>
          </w:tcPr>
          <w:p w14:paraId="268DE4E7" w14:textId="6AF7676A" w:rsidR="002A2D86" w:rsidRPr="00FB31DD" w:rsidRDefault="00424DF8" w:rsidP="00A332F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FB31DD">
              <w:rPr>
                <w:rFonts w:ascii="Courier New" w:hAnsi="Courier New" w:cs="Courier New"/>
                <w:sz w:val="20"/>
                <w:szCs w:val="20"/>
              </w:rPr>
              <w:t>cttcttttccttttcgtcag</w:t>
            </w:r>
            <w:proofErr w:type="spellEnd"/>
            <w:proofErr w:type="gram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aactccggacggtt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tcttggttaggta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ttatccagcttaa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aaactcgttggttgt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acgtttcttgttggga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cggaattgattgt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ggaaagctgtaggat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aactttataccgt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gtggtgttaagtac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tgctaatgggttcg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ccacttgatttactg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tcttcatatcgtt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atttcgcatttctt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gagacctttcatct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tgacttcgtccatgc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ttcataagagggtta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ccactttacaacc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acgaggtcttcaac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ctctggtagtggaa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ttctcaaggttt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ctttatacgcctat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cgataagaatgc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tagttatgtctct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catatcgtttgttt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gtatatctgatcg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ctaatccaattgtca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aaataccgcgagtg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ctgttgacacagtc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aatatggagtctgg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ataggcttcgtcgac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taatactctaggtgc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tcctgcgagttaaa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gtccgaatatttca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tttagctcttccaa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ccataacaattttt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gcgaaagttatct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tgttgtactcttc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atttgtccactcac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gagaattttctgcg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gccttgaagcttaaa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aacgataccatgcg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gtgtcttcaagac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gaagaagtaaggagcc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gttcgacatgtttttt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atccacaatgaca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gcacatgatctct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96B39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B31DD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A332F5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agcgccgtaaaaacgttt</w:t>
            </w:r>
            <w:proofErr w:type="spellEnd"/>
          </w:p>
        </w:tc>
      </w:tr>
      <w:tr w:rsidR="00FB31DD" w14:paraId="7E63B788" w14:textId="77777777" w:rsidTr="00FB31DD">
        <w:tc>
          <w:tcPr>
            <w:tcW w:w="1043" w:type="pct"/>
          </w:tcPr>
          <w:p w14:paraId="27EE18BF" w14:textId="77777777" w:rsidR="002A2D86" w:rsidRDefault="002A2D86" w:rsidP="00092B60">
            <w:proofErr w:type="gramStart"/>
            <w:r w:rsidRPr="002A2D86">
              <w:rPr>
                <w:i/>
              </w:rPr>
              <w:t>kl</w:t>
            </w:r>
            <w:proofErr w:type="gramEnd"/>
            <w:r w:rsidRPr="002A2D86">
              <w:rPr>
                <w:i/>
              </w:rPr>
              <w:t>-5</w:t>
            </w:r>
            <w:r>
              <w:t>, Exons 16-17</w:t>
            </w:r>
          </w:p>
        </w:tc>
        <w:tc>
          <w:tcPr>
            <w:tcW w:w="940" w:type="pct"/>
          </w:tcPr>
          <w:p w14:paraId="74382E73" w14:textId="77777777" w:rsidR="002A2D86" w:rsidRDefault="00092B60" w:rsidP="00092B60">
            <w:r w:rsidRPr="006D1A14">
              <w:rPr>
                <w:rFonts w:eastAsia="Times New Roman" w:cs="Arial"/>
                <w:color w:val="272827"/>
                <w:shd w:val="clear" w:color="auto" w:fill="FFFFFF"/>
              </w:rPr>
              <w:t>Fluorescein-C3</w:t>
            </w:r>
          </w:p>
        </w:tc>
        <w:tc>
          <w:tcPr>
            <w:tcW w:w="3017" w:type="pct"/>
          </w:tcPr>
          <w:p w14:paraId="2A5AF487" w14:textId="0158D22F" w:rsidR="002A2D86" w:rsidRPr="00FB31DD" w:rsidRDefault="00896B39" w:rsidP="00A332F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FB31DD">
              <w:rPr>
                <w:rFonts w:ascii="Courier New" w:hAnsi="Courier New" w:cs="Courier New"/>
                <w:sz w:val="20"/>
                <w:szCs w:val="20"/>
              </w:rPr>
              <w:t>ttgtggtccgaatttcctac</w:t>
            </w:r>
            <w:proofErr w:type="spellEnd"/>
            <w:proofErr w:type="gram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A332F5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acgggtagctacg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tattgtcaaatcgc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ggtaattgtacagc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gtactctggtatt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acataatctctcc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gtcgtctgtaatgt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aagttcggcataag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tctggctgcataaa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cctggcaatactct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taagtattcctgg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aattgtggtagc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gatggactttcagac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tttgaatgaaggcc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agttaggaacccaa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cggaagagtcgttc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cggctgcaactcga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tgtctcaccacca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ttttataatgtcttc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ggtgtgggagtttt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acccattagttc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atggacttcggt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tcacactcttgaaa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ttcaattcagtcat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tcaagctcattcag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caattctcctttaa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taaatcctccata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cttggtccatgta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caggattgtagccct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ccgcaacattaaat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catgcgaaagtcgg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ctgccaaccaaatt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agcgactgaggat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ctgttgcatgatagc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cacattctatcgaga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cactttttggtgac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atataggcaccct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tccctccatgaaaa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ggttcccattttca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cctttaaaaaggcg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acaggcatagcagg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ggttactgccttta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catttttaatatcctg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attttgtaaactgg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acgaaggtgggtc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ctcggcttttcaagtt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agagtccacttacttg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463712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aagagaagacaaacccc</w:t>
            </w:r>
            <w:proofErr w:type="spellEnd"/>
          </w:p>
        </w:tc>
      </w:tr>
      <w:tr w:rsidR="0087188C" w14:paraId="22468E28" w14:textId="77777777" w:rsidTr="00FB31DD">
        <w:tc>
          <w:tcPr>
            <w:tcW w:w="1043" w:type="pct"/>
          </w:tcPr>
          <w:p w14:paraId="37F1A3E2" w14:textId="5277B693" w:rsidR="0087188C" w:rsidRPr="002A2D86" w:rsidRDefault="0087188C" w:rsidP="00092B60">
            <w:pPr>
              <w:rPr>
                <w:i/>
              </w:rPr>
            </w:pPr>
            <w:proofErr w:type="gramStart"/>
            <w:r>
              <w:rPr>
                <w:i/>
              </w:rPr>
              <w:t>ks</w:t>
            </w:r>
            <w:proofErr w:type="gramEnd"/>
            <w:r>
              <w:rPr>
                <w:i/>
              </w:rPr>
              <w:t>-1 (ORY)</w:t>
            </w:r>
            <w:r w:rsidRPr="0087188C">
              <w:t>, All exons</w:t>
            </w:r>
          </w:p>
        </w:tc>
        <w:tc>
          <w:tcPr>
            <w:tcW w:w="940" w:type="pct"/>
          </w:tcPr>
          <w:p w14:paraId="4C28E340" w14:textId="68731518" w:rsidR="0087188C" w:rsidRPr="006D1A14" w:rsidRDefault="0087188C" w:rsidP="00092B60">
            <w:pPr>
              <w:rPr>
                <w:rFonts w:eastAsia="Times New Roman" w:cs="Arial"/>
                <w:color w:val="272827"/>
                <w:shd w:val="clear" w:color="auto" w:fill="FFFFFF"/>
              </w:rPr>
            </w:pPr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670</w:t>
            </w:r>
          </w:p>
        </w:tc>
        <w:tc>
          <w:tcPr>
            <w:tcW w:w="3017" w:type="pct"/>
          </w:tcPr>
          <w:p w14:paraId="57A2F965" w14:textId="17B14E7F" w:rsidR="0087188C" w:rsidRPr="0087188C" w:rsidRDefault="0087188C" w:rsidP="0087188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tttggctttctttctgtc</w:t>
            </w:r>
            <w:proofErr w:type="spellEnd"/>
            <w:proofErr w:type="gram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aagttgaggctccgag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gtttaattcgcgatgctt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ttcatctacataccgac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cgatgttgaagtcagtt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ccccaacaaatctttaag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gatgcatctgattcttt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ttgcactaactgttctc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agttgtaccactatttcg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agctcgagaagccat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tcaacgtttaggcgttc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cattgtcttcatcaaag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tccatgtgcttcttttt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tctattcgcaatatccag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gtttacgtgtcgtttct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cattgccttatttaatgc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ccttaactgctttatca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gcctgctcgttaattga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gtacattcttgttgtcg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atccttctccagagaatt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acgaatatcatccgttcg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acgttgcaatgtctcttt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gttttaagtccgccata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tttctctgctttgga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gtcttcagagagatttgg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gtgtaacttttccgtga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cggactccaactgttt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gctgaagcatcattttct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ttacttcgtttgcgctt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ccactaagttttctttg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tctctcatatccttacg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aatccgactaggttacg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caatctcgtcattccgt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ggcattttgtgcaattt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ggcattcactttcagtg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tcatgtcagcagtact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ttcagttagagctcgta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aacgatgtactcctgtag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tttcttaggatcttcg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attgactgctttagggag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gcctcacacagtttat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catatgagatagcatcc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aatgaacgctctgctgct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tcttgatttaagttcca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ttgacagctctccga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atttcgtttttcccatct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ccacattccatatact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   </w:t>
            </w:r>
            <w:proofErr w:type="spellStart"/>
            <w:r w:rsidRPr="0087188C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atccgttaacttcgcaca</w:t>
            </w:r>
            <w:proofErr w:type="spellEnd"/>
          </w:p>
        </w:tc>
      </w:tr>
      <w:tr w:rsidR="00FB31DD" w14:paraId="35120891" w14:textId="77777777" w:rsidTr="00FB31DD">
        <w:tc>
          <w:tcPr>
            <w:tcW w:w="1043" w:type="pct"/>
          </w:tcPr>
          <w:p w14:paraId="5284CA1A" w14:textId="77777777" w:rsidR="002A2D86" w:rsidRPr="002A2D86" w:rsidRDefault="002A2D86" w:rsidP="00092B60">
            <w:pPr>
              <w:rPr>
                <w:i/>
              </w:rPr>
            </w:pPr>
            <w:proofErr w:type="spellStart"/>
            <w:proofErr w:type="gramStart"/>
            <w:r w:rsidRPr="002A2D86">
              <w:rPr>
                <w:i/>
              </w:rPr>
              <w:t>fzo</w:t>
            </w:r>
            <w:proofErr w:type="spellEnd"/>
            <w:proofErr w:type="gramEnd"/>
            <w:r w:rsidRPr="002A2D86">
              <w:t>, All Exons</w:t>
            </w:r>
          </w:p>
        </w:tc>
        <w:tc>
          <w:tcPr>
            <w:tcW w:w="940" w:type="pct"/>
          </w:tcPr>
          <w:p w14:paraId="4B4A1E49" w14:textId="77777777" w:rsidR="002A2D86" w:rsidRDefault="00092B60" w:rsidP="00092B60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17" w:type="pct"/>
          </w:tcPr>
          <w:p w14:paraId="7578C45D" w14:textId="2D887A92" w:rsidR="002A2D86" w:rsidRPr="00FB31DD" w:rsidRDefault="00092B60" w:rsidP="00A332F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FB31DD">
              <w:rPr>
                <w:rFonts w:ascii="Courier New" w:hAnsi="Courier New" w:cs="Courier New"/>
                <w:sz w:val="20"/>
                <w:szCs w:val="20"/>
              </w:rPr>
              <w:t>aaacgaggacaccgacgacg</w:t>
            </w:r>
            <w:proofErr w:type="spellEnd"/>
            <w:proofErr w:type="gram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gaagacgacgatgag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gtccacaaactcactt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atatcctgcagttc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aacaggacagtctc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gaacctttgcaatg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caaaaaatgccac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ttgatcacggcactt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ggattttttcatgc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acagctggtggtat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agttgagggtttta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caatatcgagcaac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gctatctaggcaatc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cggcgttgagaact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aagaactgcctttc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gatttggacgcgag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catcgattgttgagt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cgttccatatgctg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cctaattcatccac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atgatagatcctttc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aatctgaccattcct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actcctgatatcgc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cgcgaggcaattcga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tagcaagtgtggac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ctatttcggcattca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atcctcttgcatta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atttcagtcagtt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gtcgttcaaaacg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agcacagacgagggt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gggaattccgggtga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aacgagcgttggtact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ggtatggagagacatt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cccaatttctttct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gattagttgccaatc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gctgaaagtcactc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gaaatggacttgcg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gttaactaaaggtg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accaaagattccagc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agtaaaacggtgccca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gttgaacgaacggat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caccaaggatcaata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aaacttcgctctt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aacagtttgctgcac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gcaactggagctca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cagtgtctcattgg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tatttgtttggtcag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acttcttcaggctga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001EA" w:rsidRPr="00FB31D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463712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ggtctcttgaaagtctcc</w:t>
            </w:r>
            <w:proofErr w:type="spellEnd"/>
          </w:p>
        </w:tc>
      </w:tr>
      <w:tr w:rsidR="00FB31DD" w:rsidRPr="00092B60" w14:paraId="0016E267" w14:textId="77777777" w:rsidTr="00FB31DD">
        <w:tc>
          <w:tcPr>
            <w:tcW w:w="1043" w:type="pct"/>
          </w:tcPr>
          <w:p w14:paraId="0FDF61FE" w14:textId="77777777" w:rsidR="002A2D86" w:rsidRPr="00092B60" w:rsidRDefault="002A2D86" w:rsidP="00092B60">
            <w:pPr>
              <w:rPr>
                <w:i/>
              </w:rPr>
            </w:pPr>
            <w:r w:rsidRPr="00092B60">
              <w:rPr>
                <w:i/>
              </w:rPr>
              <w:t>Dic61B</w:t>
            </w:r>
            <w:r w:rsidR="006A0F76" w:rsidRPr="00092B60">
              <w:t>, Exon 4 (isoform A)</w:t>
            </w:r>
          </w:p>
        </w:tc>
        <w:tc>
          <w:tcPr>
            <w:tcW w:w="940" w:type="pct"/>
          </w:tcPr>
          <w:p w14:paraId="07BF1369" w14:textId="77777777" w:rsidR="002A2D86" w:rsidRPr="00092B60" w:rsidRDefault="006A0F76" w:rsidP="00092B60">
            <w:r w:rsidRPr="00092B60">
              <w:t>Quasar® 670</w:t>
            </w:r>
          </w:p>
        </w:tc>
        <w:tc>
          <w:tcPr>
            <w:tcW w:w="3017" w:type="pct"/>
          </w:tcPr>
          <w:p w14:paraId="48585738" w14:textId="23ED2494" w:rsidR="002A2D86" w:rsidRPr="00FB31DD" w:rsidRDefault="00092B60" w:rsidP="00A332F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proofErr w:type="gramStart"/>
            <w:r w:rsidRPr="00FB31DD">
              <w:rPr>
                <w:rFonts w:ascii="Courier New" w:hAnsi="Courier New" w:cs="Courier New"/>
                <w:sz w:val="20"/>
                <w:szCs w:val="20"/>
              </w:rPr>
              <w:t>gttcccagttaatagtttca</w:t>
            </w:r>
            <w:proofErr w:type="spellEnd"/>
            <w:proofErr w:type="gram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cgagagcctcaacag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acttggtatacgg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cttgcgtaaggtgat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tggctgtgaatttc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atactcgtagtttc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tttgcctttccctat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agcgtcattgtct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gtggtgaagagcaga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ttatgaggatggtgtt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gtaagagctgacggt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gtgtcgtacatctcaa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ccttggtgatatt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aactcatagtggctgt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gtcgtcctcaaaggt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tctttttcggcaa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aacaggcgctctatc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atggcgttgcgaaa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gtttgtgttgctcga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tcaaagttacggaagc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tcgagtagacgtact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ccagccgaaagagca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cagaaatcaatgtcg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gtacagtccgtagg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tacgtgctgtgagg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ggaaaacgctgccg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cgcctggatttttaa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tcgtagtagtatgcg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tttattgccgttact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eastAsia="Times New Roman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atggcaagaatgg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gtacagaccaatggc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aaactgctcacat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ttgtttgatccag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tctgtttcatgatcg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gaggctcaggaatgg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taatccggaagcggg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caagcaggaaggga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cgctccagaatcatt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cgaaaatgccctca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agactcgcaggggata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gtgatgcttaagcct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ccttgtgcagagga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atctgtcagcacgta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tgagcacttgtgga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agtactgatgctgat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cgtgacaacgcagg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ctccattacggtga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463712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tgaggaagagtttggga</w:t>
            </w:r>
            <w:proofErr w:type="spellEnd"/>
          </w:p>
        </w:tc>
      </w:tr>
    </w:tbl>
    <w:p w14:paraId="08F841D8" w14:textId="77777777" w:rsidR="002A2D86" w:rsidRPr="00092B60" w:rsidRDefault="002A2D86" w:rsidP="00092B60"/>
    <w:sectPr w:rsidR="002A2D86" w:rsidRPr="00092B60" w:rsidSect="00092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D86"/>
    <w:rsid w:val="00092B60"/>
    <w:rsid w:val="00142E31"/>
    <w:rsid w:val="002A2D86"/>
    <w:rsid w:val="00313650"/>
    <w:rsid w:val="00424DF8"/>
    <w:rsid w:val="00463712"/>
    <w:rsid w:val="006A0F76"/>
    <w:rsid w:val="0087188C"/>
    <w:rsid w:val="00896B39"/>
    <w:rsid w:val="009001EA"/>
    <w:rsid w:val="00A332F5"/>
    <w:rsid w:val="00D05BAA"/>
    <w:rsid w:val="00E53596"/>
    <w:rsid w:val="00EC15D1"/>
    <w:rsid w:val="00FB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3C8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D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D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27A781-5B5B-1042-AD80-3008BA501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160</Words>
  <Characters>6612</Characters>
  <Application>Microsoft Macintosh Word</Application>
  <DocSecurity>0</DocSecurity>
  <Lines>55</Lines>
  <Paragraphs>15</Paragraphs>
  <ScaleCrop>false</ScaleCrop>
  <Company/>
  <LinksUpToDate>false</LinksUpToDate>
  <CharactersWithSpaces>7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</dc:creator>
  <cp:keywords/>
  <dc:description/>
  <cp:lastModifiedBy>Jackie</cp:lastModifiedBy>
  <cp:revision>9</cp:revision>
  <dcterms:created xsi:type="dcterms:W3CDTF">2018-09-19T15:51:00Z</dcterms:created>
  <dcterms:modified xsi:type="dcterms:W3CDTF">2019-02-05T04:52:00Z</dcterms:modified>
</cp:coreProperties>
</file>